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BEC" w:rsidRDefault="00944930">
      <w:r>
        <w:rPr>
          <w:b/>
        </w:rPr>
        <w:t>Supplementary Table 4</w:t>
      </w:r>
    </w:p>
    <w:p w:rsidR="00944930" w:rsidRDefault="00944930">
      <w:r w:rsidRPr="00944930">
        <w:t>Specific a priori SNPs associated with longevity or related phenotypes and their 4 associations from the GWAS of four parental-age-at-death longevity traits in UK</w:t>
      </w:r>
      <w:r>
        <w:t xml:space="preserve"> Biobank.</w:t>
      </w:r>
    </w:p>
    <w:p w:rsidR="00944930" w:rsidRDefault="00944930">
      <w:r>
        <w:t>[Split over two pages.]</w:t>
      </w:r>
      <w:bookmarkStart w:id="0" w:name="_GoBack"/>
      <w:bookmarkEnd w:id="0"/>
    </w:p>
    <w:tbl>
      <w:tblPr>
        <w:tblW w:w="21063" w:type="dxa"/>
        <w:tblLook w:val="04A0" w:firstRow="1" w:lastRow="0" w:firstColumn="1" w:lastColumn="0" w:noHBand="0" w:noVBand="1"/>
      </w:tblPr>
      <w:tblGrid>
        <w:gridCol w:w="1461"/>
        <w:gridCol w:w="1637"/>
        <w:gridCol w:w="1952"/>
        <w:gridCol w:w="6520"/>
        <w:gridCol w:w="1606"/>
        <w:gridCol w:w="1235"/>
        <w:gridCol w:w="1141"/>
        <w:gridCol w:w="1448"/>
        <w:gridCol w:w="1187"/>
        <w:gridCol w:w="1092"/>
        <w:gridCol w:w="461"/>
        <w:gridCol w:w="461"/>
        <w:gridCol w:w="948"/>
      </w:tblGrid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ombined parents age at death</w:t>
            </w:r>
          </w:p>
        </w:tc>
        <w:tc>
          <w:tcPr>
            <w:tcW w:w="3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ather's age at death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_build37</w:t>
            </w:r>
          </w:p>
        </w:tc>
        <w:tc>
          <w:tcPr>
            <w:tcW w:w="1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6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nk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TA_parents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_parents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_parents</w:t>
            </w:r>
            <w:proofErr w:type="spell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TA_fathers</w:t>
            </w:r>
            <w:proofErr w:type="spellEnd"/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_fathers</w:t>
            </w:r>
            <w:proofErr w:type="spellEnd"/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_fathers</w:t>
            </w:r>
            <w:proofErr w:type="spellEnd"/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1</w:t>
            </w:r>
          </w:p>
        </w:tc>
        <w:tc>
          <w:tcPr>
            <w:tcW w:w="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0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1FREQ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8022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0851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9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3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4571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650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9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9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177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7409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2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9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7642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3446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5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797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90200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3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4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94002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776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0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7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22060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06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5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7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208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132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6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8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77623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4510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2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6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94869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8780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4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2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9359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992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Bao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, 2014.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5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1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721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3:411437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1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 longevity patent 20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8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7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0756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3956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3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6500"/>
                <w:lang w:eastAsia="en-GB"/>
              </w:rPr>
              <w:t>1.3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6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293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194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ee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1. Part of E4 defini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5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6500"/>
                <w:lang w:eastAsia="en-GB"/>
              </w:rPr>
              <w:t>7.60E-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7.50E-0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74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207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Part of E4 defini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3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0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2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2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055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088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1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0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4206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229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rtram 2007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oinherited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APOE E4, exacerbates AD phenotyp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4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6500"/>
                <w:lang w:eastAsia="en-GB"/>
              </w:rPr>
              <w:t>2.70E-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7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s2811712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19980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elzer 2007. Physical activity in older peop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8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0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330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12550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ichgans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CH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2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50E-0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9775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9857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chunkert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CH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6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80E-0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76944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4199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Olama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. Prostate canc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9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5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119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621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ichailidou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Breast Canc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5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7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15128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347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tacey 2015. Basal cell carcinom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7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8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8116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1340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ahajan 2014. T2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7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6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9777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207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/ANRI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5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10E-0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31845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088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H2B3/ATXN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90E-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2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5146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229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BO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2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9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517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5:788943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HRNA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6500"/>
                <w:lang w:eastAsia="en-GB"/>
              </w:rPr>
              <w:t>2.50E-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C6EF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6100"/>
                <w:lang w:eastAsia="en-GB"/>
              </w:rPr>
              <w:t>3.00E-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96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0:933481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LOC10018894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9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2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37338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13105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GLN2, near CYP2A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8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8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6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2:1122417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LDH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Quil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. Effect=unit decrea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34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4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4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5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19336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:13101314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Quil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. Effect=unit decrea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2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5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4788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:318839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ERINC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Zuo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30E-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80E-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1499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:1578206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FFFFFF"/>
                <w:lang w:eastAsia="en-GB"/>
              </w:rPr>
              <w:t>lncRNA</w:t>
            </w:r>
            <w:proofErr w:type="spellEnd"/>
            <w:r w:rsidRPr="00672D4C">
              <w:rPr>
                <w:rFonts w:ascii="Calibri" w:eastAsia="Times New Roman" w:hAnsi="Calibri" w:cs="Times New Roman"/>
                <w:color w:val="FFFFFF"/>
                <w:lang w:eastAsia="en-GB"/>
              </w:rPr>
              <w:t xml:space="preserve"> 5q33.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ee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. Survival 90+ (controls &lt;65 year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2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5.20E-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20E-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672D4C" w:rsidRPr="00672D4C" w:rsidTr="00672D4C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s6025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:16951904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Leiden F5. Deep vein thrombosi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00E-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20E-0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</w:tbl>
    <w:p w:rsidR="00944930" w:rsidRDefault="00944930"/>
    <w:p w:rsidR="00944930" w:rsidRDefault="00944930">
      <w:r>
        <w:br w:type="page"/>
      </w:r>
    </w:p>
    <w:tbl>
      <w:tblPr>
        <w:tblW w:w="21334" w:type="dxa"/>
        <w:tblLook w:val="04A0" w:firstRow="1" w:lastRow="0" w:firstColumn="1" w:lastColumn="0" w:noHBand="0" w:noVBand="1"/>
      </w:tblPr>
      <w:tblGrid>
        <w:gridCol w:w="1466"/>
        <w:gridCol w:w="1643"/>
        <w:gridCol w:w="2168"/>
        <w:gridCol w:w="6544"/>
        <w:gridCol w:w="1677"/>
        <w:gridCol w:w="1306"/>
        <w:gridCol w:w="1124"/>
        <w:gridCol w:w="1383"/>
        <w:gridCol w:w="1122"/>
        <w:gridCol w:w="1028"/>
        <w:gridCol w:w="461"/>
        <w:gridCol w:w="461"/>
        <w:gridCol w:w="951"/>
      </w:tblGrid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F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other's age at death</w:t>
            </w:r>
          </w:p>
        </w:tc>
        <w:tc>
          <w:tcPr>
            <w:tcW w:w="353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00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op 1% of age at death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_build37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6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nk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TA_mother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_mothers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_mother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TA_top1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_top1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_top1%</w:t>
            </w:r>
          </w:p>
        </w:tc>
        <w:tc>
          <w:tcPr>
            <w:tcW w:w="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1</w:t>
            </w:r>
          </w:p>
        </w:tc>
        <w:tc>
          <w:tcPr>
            <w:tcW w:w="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0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1FREQ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8022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085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6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2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4571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650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9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177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7409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7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6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7642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3446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4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6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797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90200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6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8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94002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7766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0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8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22060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062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2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8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208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132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2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6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77623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4510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7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94869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87805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2010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0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2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9359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:10899928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3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Bao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, 2014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4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7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7210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3:411437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1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XO longevity patent 20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5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1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0756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3956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oer 2014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U_longevity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cases: 90+, controls &lt;65.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5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6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293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19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ee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1. Part of E4 defini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00E-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3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74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207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Part of E4 defini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4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2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055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088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oerens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6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4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4206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229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POE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rtram 2007.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oinherited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APOE E4, exacerbates AD phenotyp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FFEB9C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6500"/>
                <w:lang w:eastAsia="en-GB"/>
              </w:rPr>
              <w:t>3.30E-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0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s2811712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199803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elzer 2007. Physical activity in older peop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0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9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330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12550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ichgans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CH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2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3.8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9775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9857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chunkert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CH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0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0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76944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4199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 </w:t>
            </w: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Olama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. Prostate canc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8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119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621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ichailidou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Breast Canc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7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7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1512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03471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-AS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tacey 2015. Basal cell carcinom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5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6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8116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:2213409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A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Mahajan 2014. T2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0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9777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1207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DKN2B/ANRIL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4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2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31845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088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H2B3/ATXN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1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00E-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2.4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5146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54229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BO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ortney 2015. 90+ surviv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9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3.3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0517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5:788943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HRNA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FFC7CE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9C0006"/>
                <w:lang w:eastAsia="en-GB"/>
              </w:rPr>
              <w:t>1.60E-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4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3296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0:933481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LOC100188947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20E-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2.5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37338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9:4131057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EGLN2, near CYP2A6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urberg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0. Association with number of cigarettes smok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5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3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6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2:11224176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LDH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Quil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. Effect=unit decr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4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29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8.8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9.9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119336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:13101314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Quil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. Effect=unit decr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6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50E-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44788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:3188392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SERINC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Zuo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. Alcohol depend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7.4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4.0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rs21499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:15782060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FFFFFF"/>
                <w:lang w:eastAsia="en-GB"/>
              </w:rPr>
              <w:t>lncRNA</w:t>
            </w:r>
            <w:proofErr w:type="spellEnd"/>
            <w:r w:rsidRPr="00672D4C">
              <w:rPr>
                <w:rFonts w:ascii="Calibri" w:eastAsia="Times New Roman" w:hAnsi="Calibri" w:cs="Times New Roman"/>
                <w:color w:val="FFFFFF"/>
                <w:lang w:eastAsia="en-GB"/>
              </w:rPr>
              <w:t xml:space="preserve"> 5q33.3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Deelen</w:t>
            </w:r>
            <w:proofErr w:type="spellEnd"/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. Survival 90+ (controls &lt;65 year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.20E-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-0.0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40E-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</w:tr>
      <w:tr w:rsidR="00672D4C" w:rsidRPr="00672D4C" w:rsidTr="00672D4C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s6025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1:169519049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F5</w:t>
            </w:r>
          </w:p>
        </w:tc>
        <w:tc>
          <w:tcPr>
            <w:tcW w:w="6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Leiden F5. Deep vein thrombosi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1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6.30E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0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5.30E-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72D4C" w:rsidRPr="00672D4C" w:rsidRDefault="00672D4C" w:rsidP="00672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72D4C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</w:tbl>
    <w:p w:rsidR="00944930" w:rsidRDefault="00944930"/>
    <w:sectPr w:rsidR="00944930" w:rsidSect="00944930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30"/>
    <w:rsid w:val="00110BEC"/>
    <w:rsid w:val="00672D4C"/>
    <w:rsid w:val="0094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CBF42-3823-45AD-BA70-F7966604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0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0</Words>
  <Characters>7582</Characters>
  <Application>Microsoft Office Word</Application>
  <DocSecurity>0</DocSecurity>
  <Lines>63</Lines>
  <Paragraphs>17</Paragraphs>
  <ScaleCrop>false</ScaleCrop>
  <Company>University of Exeter</Company>
  <LinksUpToDate>false</LinksUpToDate>
  <CharactersWithSpaces>8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2</cp:revision>
  <dcterms:created xsi:type="dcterms:W3CDTF">2016-02-05T13:00:00Z</dcterms:created>
  <dcterms:modified xsi:type="dcterms:W3CDTF">2016-03-07T13:58:00Z</dcterms:modified>
</cp:coreProperties>
</file>